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</w:r>
    </w:p>
    <w:tbl>
      <w:tblPr>
        <w:tblW w:w="10439" w:type="dxa"/>
        <w:jc w:val="left"/>
        <w:tblInd w:w="-1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6"/>
        <w:gridCol w:w="592"/>
        <w:gridCol w:w="848"/>
        <w:gridCol w:w="608"/>
        <w:gridCol w:w="535"/>
        <w:gridCol w:w="5492"/>
        <w:gridCol w:w="960"/>
        <w:gridCol w:w="665"/>
        <w:gridCol w:w="413"/>
      </w:tblGrid>
      <w:tr>
        <w:trPr>
          <w:trHeight w:val="1989" w:hRule="atLeast"/>
        </w:trPr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Bait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rey gene symbol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rey gene id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GB"/>
              </w:rPr>
              <w:t xml:space="preserve">Number of times this </w:t>
              <w:br/>
              <w:t>prey has been isolated.</w:t>
            </w:r>
          </w:p>
        </w:tc>
        <w:tc>
          <w:tcPr>
            <w:tcW w:w="5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Library for Y2H screening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LUMIER z-scores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signal to background ratios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1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YBP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2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RING1 and YY1 binding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8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PI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47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peptidylprolyl isomerase A (cyclophilin A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0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MO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0805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ODAL modulator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KBP1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8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K506 binding protein 1A, 12k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9,0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PIG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36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peptidylprolyl isomerase G (cyclophilin G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8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,0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9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RK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1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MAP/microtubule affinity-regulating kinase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,0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PIH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46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peptidylprolyl isomerase H (cyclophilin H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1,5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CAN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12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CAN family member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,3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1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GS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914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hepatocyte growth factor-regulated tyrosine kinase substrat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4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9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8a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AT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91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LA-B associated transcript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,7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DAH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56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imethylarginine dimethylaminohydrolase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,5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7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MLG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1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alcium modulating ligan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,3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MP2B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597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romatin modifying protein 2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,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YBP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42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RING1 and YY1 binding prote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3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1orf14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684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romosome 1 open reading frame 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1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KRN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360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3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korin, ring finger protein,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, brain, 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3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PSAB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17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ryptase alpha/beta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0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ERPING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5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serpin peptidase inhibitor, clade G (C1 inhibitor), member 1, (angioedema, hereditary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KRN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68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korin, ring finger protein,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MP2B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597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romatin modifying protein 2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8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9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SMA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68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proteasome (prosome, macropain) subunit, alpha type,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5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1orf6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703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romosome 1 open reading frame 6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, 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8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ZNF41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786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zinc finger protein 41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OLR2B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4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polymerase (RNA) II (DNA directed) polypeptide B, 140k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0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EDD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6298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eath effector domain containing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9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7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CTN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5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ynactin 2 (p5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PHP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7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ephronophthisis 3 (adolescent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PSB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449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ryptase beta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3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CTN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5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ynactin 2 (p5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NF128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958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ing finger protein 12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4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AP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31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BRCA1 associated protein-1 (ubiquitin carboxy-terminal hydrolase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8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1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ERPING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6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serpin peptidase inhibitor, clade G (C1 inhibitor), member 1, (angioedema, hereditary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4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RL4D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7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ADP-ribosylation factor-like 4D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, 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4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CCHCR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453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coiled-coil alpha-helical rod protein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AHD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188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umarylacetoacetate hydrolase domain containing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, 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ZW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896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basic leucine zipper and W2 domains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COA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772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uclear receptor coactivator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5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3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ERPING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9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serpin peptidase inhibitor, clade G (C1 inhibitor), member 1, (angioedema, hereditary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, 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2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3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B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1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lbumin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, 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0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WHAE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5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tyrosine 3-monooxygenase/tryptophan 5-monooxygenase activation protein, epsilon polypeptid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2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7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ERPING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8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serpin peptidase inhibitor, clade G (C1 inhibitor), member 1, (angioedema, hereditary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RK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1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MAP/microtubule affinity-regulating kinase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4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</w:tr>
      <w:tr>
        <w:trPr>
          <w:trHeight w:val="1989" w:hRule="atLeast"/>
        </w:trPr>
        <w:tc>
          <w:tcPr>
            <w:tcW w:w="3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Category</w:t>
            </w:r>
          </w:p>
        </w:tc>
        <w:tc>
          <w:tcPr>
            <w:tcW w:w="5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Bait</w:t>
            </w:r>
          </w:p>
        </w:tc>
        <w:tc>
          <w:tcPr>
            <w:tcW w:w="84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rey gene symbol</w:t>
            </w:r>
          </w:p>
        </w:tc>
        <w:tc>
          <w:tcPr>
            <w:tcW w:w="6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Prey gene id</w:t>
            </w:r>
          </w:p>
        </w:tc>
        <w:tc>
          <w:tcPr>
            <w:tcW w:w="5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  <w:lang w:val="en-GB"/>
              </w:rPr>
              <w:t xml:space="preserve">Number of times this </w:t>
              <w:br/>
              <w:t>prey has been isolated.</w:t>
            </w:r>
          </w:p>
        </w:tc>
        <w:tc>
          <w:tcPr>
            <w:tcW w:w="54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Descrip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Library for Y2H screening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LUMIER z-scores</w:t>
            </w:r>
          </w:p>
        </w:tc>
        <w:tc>
          <w:tcPr>
            <w:tcW w:w="41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4"/>
                <w:szCs w:val="14"/>
              </w:rPr>
              <w:t>signal to background ratios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ENO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2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enolase 1, (alpha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, 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6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8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A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ARK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01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MAP/microtubule affinity-regulating kinase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6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AM108A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192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family with sequence similarity 108, member A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2,6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FDN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20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refoldin subunit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CTN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5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ynactin 2 (p5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8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IF4GD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740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IF4G domain containing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,7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DUFA1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70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NADH dehydrogenase (ubiquinone) 1 alpha subcomplex, 10, 42k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9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1orf14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684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romosome 1 open reading frame 14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6,1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ERPING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serpin peptidase inhibitor, clade G (C1 inhibitor), member 1, (angioedema, hereditary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0,7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7a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VKORC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900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vitamin K epoxide reductase complex, subunit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4,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AS1L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188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AS1-like (S. cerevisiae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4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9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1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CTN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5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ynactin 2 (p5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4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8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KBP1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28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K506 binding protein 1A, 12kD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5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2AFY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550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H2A histone family, member Y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7,6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9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PS20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22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ibosomal protein S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EK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20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CHK2 checkpoint homolog (S. pombe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5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ERF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01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telomeric repeat binding factor (NIMA-interacting)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ISLR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67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immunoglobulin superfamily containing leucine-rich repe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8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3,0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BCB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15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tubulin folding cofactor 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8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9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MB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82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euromedin 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AS1L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188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AS1-like (S. cerevisiae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7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3a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CTN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54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dynactin 2 (p50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2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MNAT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43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menage a trois homolog 1, cyclin H assembly factor (Xenopus laevis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6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AE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888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amyloid beta precursor protein binding protein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OXC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22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homeobox C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0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3a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YWHAE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5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tyrosine 3-monooxygenase/tryptophan 5-monooxygenase activation protein, epsilon polypeptide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8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ERPING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serpin peptidase inhibitor, clade G (C1 inhibitor), member 1, (angioedema, hereditary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4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9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ERPING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10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serpin peptidase inhibitor, clade G (C1 inhibitor), member 1, (angioedema, hereditary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4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6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LEKHO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117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pleckstrin homology domain containing, family O member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9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PI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47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peptidylprolyl isomerase A (cyclophilin A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4BP2L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44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hosphonoformate immuno-associated protein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3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XPA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750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xeroderma pigmentosum, complementation group A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8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EIF4B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975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eukaryotic translation initiation factor 4B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2,3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5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20orf2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497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romosome 20 open reading frame 2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7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LCP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3936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lymphocyte cytosolic protein 1 (L-plastin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7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7a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MOC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409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SPARC related modular calcium binding 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4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3a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FDN5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204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refoldin subunit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6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9b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PS17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6218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ribosomal protein S1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eome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0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8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PHP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7031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ephronophthisis 3 (adolescent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1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2</w:t>
            </w:r>
          </w:p>
        </w:tc>
      </w:tr>
      <w:tr>
        <w:trPr>
          <w:trHeight w:val="37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6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F1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97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  <w:lang w:val="en-GB"/>
              </w:rPr>
              <w:t>BRF1 homolog, subunit of RNA polymerase III transcription initiation factor IIIB (S. cerevisiae)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2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RF14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7orf36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57002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chromosome 7 open reading frame 3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fetal 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2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CIAD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32299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OCIA domain containing 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3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0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2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LC46A3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283537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solute carrier family 46, member 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,1</w:t>
            </w:r>
          </w:p>
        </w:tc>
      </w:tr>
      <w:tr>
        <w:trPr>
          <w:trHeight w:val="255" w:hRule="atLeast"/>
        </w:trPr>
        <w:tc>
          <w:tcPr>
            <w:tcW w:w="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B</w:t>
            </w:r>
          </w:p>
        </w:tc>
        <w:tc>
          <w:tcPr>
            <w:tcW w:w="5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SP13</w:t>
            </w:r>
          </w:p>
        </w:tc>
        <w:tc>
          <w:tcPr>
            <w:tcW w:w="84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N4BP2L2</w:t>
            </w:r>
          </w:p>
        </w:tc>
        <w:tc>
          <w:tcPr>
            <w:tcW w:w="608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sz w:val="14"/>
                <w:szCs w:val="14"/>
              </w:rPr>
              <w:t>10443</w:t>
            </w:r>
          </w:p>
        </w:tc>
        <w:tc>
          <w:tcPr>
            <w:tcW w:w="535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1</w:t>
            </w:r>
          </w:p>
        </w:tc>
        <w:tc>
          <w:tcPr>
            <w:tcW w:w="5492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phosphonoformate immuno-associated protein 5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brain</w:t>
            </w:r>
          </w:p>
        </w:tc>
        <w:tc>
          <w:tcPr>
            <w:tcW w:w="66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-0,5</w:t>
            </w:r>
          </w:p>
        </w:tc>
        <w:tc>
          <w:tcPr>
            <w:tcW w:w="41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Times New Roman" w:cs="Arial"/>
                <w:color w:val="000000"/>
                <w:sz w:val="14"/>
                <w:szCs w:val="14"/>
              </w:rPr>
            </w:pPr>
            <w:r>
              <w:rPr>
                <w:rFonts w:eastAsia="Times New Roman" w:cs="Arial" w:ascii="Arial" w:hAnsi="Arial"/>
                <w:color w:val="000000"/>
                <w:sz w:val="14"/>
                <w:szCs w:val="14"/>
              </w:rPr>
              <w:t>0,7</w:t>
            </w:r>
          </w:p>
        </w:tc>
      </w:tr>
    </w:tbl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</w:rPr>
      </w:pPr>
      <w:r>
        <w:rPr>
          <w:rFonts w:eastAsia="Times New Roman" w:cs="Arial" w:ascii="Arial" w:hAnsi="Arial"/>
          <w:b/>
          <w:szCs w:val="24"/>
        </w:rPr>
      </w:r>
    </w:p>
    <w:p>
      <w:pPr>
        <w:pStyle w:val="Normal"/>
        <w:widowControl w:val="false"/>
        <w:tabs>
          <w:tab w:val="clear" w:pos="708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ind w:right="-143" w:hanging="0"/>
        <w:jc w:val="both"/>
        <w:rPr>
          <w:rFonts w:ascii="Arial" w:hAnsi="Arial" w:eastAsia="Times New Roman" w:cs="Arial"/>
          <w:b/>
          <w:b/>
          <w:szCs w:val="24"/>
          <w:lang w:val="en-US"/>
        </w:rPr>
      </w:pPr>
      <w:r>
        <w:rPr>
          <w:rFonts w:eastAsia="Times New Roman" w:cs="Arial" w:ascii="Arial" w:hAnsi="Arial"/>
          <w:b/>
          <w:szCs w:val="24"/>
          <w:lang w:val="en-US"/>
        </w:rPr>
      </w:r>
    </w:p>
    <w:sectPr>
      <w:footerReference w:type="default" r:id="rId2"/>
      <w:type w:val="nextPage"/>
      <w:pgSz w:w="11906" w:h="16838"/>
      <w:pgMar w:left="851" w:right="851" w:gutter="0" w:header="0" w:top="567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8572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572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75pt;height:13.8pt;mso-wrap-distance-left:0pt;mso-wrap-distance-right:0pt;mso-wrap-distance-top:0pt;mso-wrap-distance-bottom:0pt;margin-top:0.05pt;mso-position-vertical-relative:text;margin-left:251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Style w:val="PageNumber"/>
                        <w:rFonts w:cs="Arial" w:ascii="Arial" w:hAnsi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SprechblasentextZchn">
    <w:name w:val="Sprechblasentext Zchn"/>
    <w:qFormat/>
    <w:rPr>
      <w:rFonts w:ascii="Tahoma" w:hAnsi="Tahoma" w:cs="Tahoma"/>
      <w:sz w:val="16"/>
      <w:szCs w:val="16"/>
    </w:rPr>
  </w:style>
  <w:style w:type="character" w:styleId="KopfzeileZchn">
    <w:name w:val="Kopfzeile Zchn"/>
    <w:qFormat/>
    <w:rPr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1:59:00Z</dcterms:created>
  <dc:creator>Albrecht von Brunn</dc:creator>
  <dc:description/>
  <dc:language>en-US</dc:language>
  <cp:lastModifiedBy>von Brunn</cp:lastModifiedBy>
  <cp:lastPrinted>2010-10-06T12:25:00Z</cp:lastPrinted>
  <dcterms:modified xsi:type="dcterms:W3CDTF">2011-07-21T11:59:00Z</dcterms:modified>
  <cp:revision>2</cp:revision>
  <dc:subject/>
  <dc:title>Gene</dc:title>
</cp:coreProperties>
</file>